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-709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61"/>
        <w:gridCol w:w="1450"/>
        <w:gridCol w:w="1450"/>
        <w:gridCol w:w="1382"/>
        <w:gridCol w:w="1450"/>
      </w:tblGrid>
      <w:tr w:rsidR="00493674" w:rsidRPr="00BB2920" w14:paraId="4DACD58D" w14:textId="77777777" w:rsidTr="00F560C6">
        <w:trPr>
          <w:tblHeader/>
        </w:trPr>
        <w:tc>
          <w:tcPr>
            <w:tcW w:w="3961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12246309" w14:textId="77777777" w:rsidR="0098352F" w:rsidRPr="00BB2920" w:rsidRDefault="0098352F" w:rsidP="00BB29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8F8174E" w14:textId="77777777" w:rsidR="0098352F" w:rsidRPr="00BB2920" w:rsidRDefault="0098352F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0A2C64F" w14:textId="6E84F089" w:rsidR="0098352F" w:rsidRPr="00BB2920" w:rsidRDefault="0098352F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lusters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F9E764C" w14:textId="77777777" w:rsidR="0098352F" w:rsidRPr="00BB2920" w:rsidRDefault="0098352F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D2D4B40" w14:textId="77777777" w:rsidR="0098352F" w:rsidRPr="00BB2920" w:rsidRDefault="0098352F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93674" w:rsidRPr="00BB2920" w14:paraId="4A139802" w14:textId="77777777" w:rsidTr="00F560C6">
        <w:trPr>
          <w:tblHeader/>
        </w:trPr>
        <w:tc>
          <w:tcPr>
            <w:tcW w:w="3961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3B24D6B" w14:textId="77777777" w:rsidR="00BB2920" w:rsidRPr="00BB2920" w:rsidRDefault="00BB2920" w:rsidP="00BB29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50EEBE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  <w:r w:rsidRPr="00BB29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(N=2099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E3C5F1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</w:t>
            </w:r>
            <w:r w:rsidRPr="00BB29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(N=1652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2D7D00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</w:t>
            </w:r>
            <w:r w:rsidRPr="00BB29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(N=747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2149A8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verall</w:t>
            </w:r>
            <w:r w:rsidRPr="00BB29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(N=4498)</w:t>
            </w:r>
          </w:p>
        </w:tc>
      </w:tr>
      <w:tr w:rsidR="00493674" w:rsidRPr="00BB2920" w14:paraId="7CF03449" w14:textId="77777777" w:rsidTr="00F560C6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CBB66BB" w14:textId="144941C4" w:rsidR="00BB2920" w:rsidRPr="00BB2920" w:rsidRDefault="00BB2920" w:rsidP="00BB29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ocial</w:t>
            </w:r>
            <w:r w:rsidR="009835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B29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st</w:t>
            </w:r>
            <w:r w:rsidR="009835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nc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610440" w14:textId="77777777" w:rsidR="00BB2920" w:rsidRPr="00BB2920" w:rsidRDefault="00BB2920" w:rsidP="00BB29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ECEFE1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BB627A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BDD70F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3674" w:rsidRPr="00BB2920" w14:paraId="3977FDAD" w14:textId="77777777" w:rsidTr="00F560C6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612CC8E" w14:textId="3A068306" w:rsidR="00BB2920" w:rsidRPr="00BB2920" w:rsidRDefault="00BB2920" w:rsidP="00BB29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(SD</w:t>
            </w:r>
            <w:r w:rsidR="006216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3E3D20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 (± 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BBD0CA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 (± 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4598E5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 (± 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0755EB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 (± 0.89)</w:t>
            </w:r>
          </w:p>
        </w:tc>
      </w:tr>
      <w:tr w:rsidR="00493674" w:rsidRPr="00BB2920" w14:paraId="2ACA6727" w14:textId="77777777" w:rsidTr="00F560C6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B4B9F80" w14:textId="3F06B6D8" w:rsidR="00BB2920" w:rsidRPr="00BB2920" w:rsidRDefault="0098352F" w:rsidP="00BB29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</w:t>
            </w:r>
            <w:r w:rsidR="00BB2920" w:rsidRPr="00BB29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c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BB2920" w:rsidRPr="00BB29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32E08C" w14:textId="77777777" w:rsidR="00BB2920" w:rsidRPr="00BB2920" w:rsidRDefault="00BB2920" w:rsidP="00BB29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DD15AD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957E3E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18D5AF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3674" w:rsidRPr="00BB2920" w14:paraId="31ED6B00" w14:textId="77777777" w:rsidTr="00F560C6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1E40F12" w14:textId="77777777" w:rsidR="00BB2920" w:rsidRPr="00BB2920" w:rsidRDefault="00BB2920" w:rsidP="00BB29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22FF75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 (± 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AEDDC7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 (± 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7F16ED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 (± 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9F50D9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 (± 1.0)</w:t>
            </w:r>
          </w:p>
        </w:tc>
      </w:tr>
      <w:tr w:rsidR="00493674" w:rsidRPr="00BB2920" w14:paraId="76578F4A" w14:textId="77777777" w:rsidTr="00F560C6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C2EB47D" w14:textId="22E0BD9C" w:rsidR="00BB2920" w:rsidRPr="00BB2920" w:rsidRDefault="00BB2920" w:rsidP="00BB29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voiding</w:t>
            </w:r>
            <w:r w:rsidR="009835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B29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ublic</w:t>
            </w:r>
            <w:r w:rsidR="009835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pla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CF2948" w14:textId="77777777" w:rsidR="00BB2920" w:rsidRPr="00BB2920" w:rsidRDefault="00BB2920" w:rsidP="00BB29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6F6B05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69A409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C6EBF8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3674" w:rsidRPr="00BB2920" w14:paraId="03EC574E" w14:textId="77777777" w:rsidTr="00F560C6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820F003" w14:textId="77777777" w:rsidR="00BB2920" w:rsidRPr="00BB2920" w:rsidRDefault="00BB2920" w:rsidP="00BB29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A46CBF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 (± 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ECA411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 (± 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5F015B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 (± 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C3F073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 (± 1.2)</w:t>
            </w:r>
          </w:p>
        </w:tc>
      </w:tr>
      <w:tr w:rsidR="00493674" w:rsidRPr="00BB2920" w14:paraId="59139C08" w14:textId="77777777" w:rsidTr="00F560C6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CDDF1A0" w14:textId="2FB7D5F8" w:rsidR="00BB2920" w:rsidRPr="00BB2920" w:rsidRDefault="00BB2920" w:rsidP="00BB29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aying</w:t>
            </w:r>
            <w:r w:rsidR="004936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B29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8B5A00" w14:textId="77777777" w:rsidR="00BB2920" w:rsidRPr="00BB2920" w:rsidRDefault="00BB2920" w:rsidP="00BB29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08616E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8E91FA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82F591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3674" w:rsidRPr="00BB2920" w14:paraId="79DEEF50" w14:textId="77777777" w:rsidTr="00F560C6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055CF5F" w14:textId="77777777" w:rsidR="00BB2920" w:rsidRPr="00BB2920" w:rsidRDefault="00BB2920" w:rsidP="00BB29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016200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 (± 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1988D1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 (± 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A2AC91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 (± 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C30D37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 (± 1.1)</w:t>
            </w:r>
          </w:p>
        </w:tc>
      </w:tr>
      <w:tr w:rsidR="00493674" w:rsidRPr="00BB2920" w14:paraId="3A113914" w14:textId="77777777" w:rsidTr="00F560C6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88FC579" w14:textId="77777777" w:rsidR="00BB2920" w:rsidRPr="00BB2920" w:rsidRDefault="00BB2920" w:rsidP="00BB29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actor(vacci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97A513" w14:textId="77777777" w:rsidR="00BB2920" w:rsidRPr="00BB2920" w:rsidRDefault="00BB2920" w:rsidP="00BB29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A495F4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19997D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22472C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3674" w:rsidRPr="00BB2920" w14:paraId="0C7EE122" w14:textId="77777777" w:rsidTr="00F560C6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1C782CA" w14:textId="23A3DC79" w:rsidR="00BB2920" w:rsidRPr="00BB2920" w:rsidRDefault="00BB2920" w:rsidP="00BB29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9835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F16703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 (1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099995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88 (96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55CB82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 (2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6D2707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22 (36 %)</w:t>
            </w:r>
          </w:p>
        </w:tc>
      </w:tr>
      <w:tr w:rsidR="00493674" w:rsidRPr="00BB2920" w14:paraId="13A79150" w14:textId="77777777" w:rsidTr="00F560C6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A8F818E" w14:textId="68572CE6" w:rsidR="00BB2920" w:rsidRPr="00BB2920" w:rsidRDefault="00BB2920" w:rsidP="00BB29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9835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Yes but w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6A2B3B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52 (79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096001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 (4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B50404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 (14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67FED2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17 (40 %)</w:t>
            </w:r>
          </w:p>
        </w:tc>
      </w:tr>
      <w:tr w:rsidR="00493674" w:rsidRPr="00BB2920" w14:paraId="45D6CF4E" w14:textId="77777777" w:rsidTr="00F560C6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E7E676E" w14:textId="58441932" w:rsidR="00BB2920" w:rsidRPr="00BB2920" w:rsidRDefault="00BB2920" w:rsidP="00BB29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="009835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52B7BB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 (7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5F79CA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D03A22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7 (75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531EF1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8 (16 %)</w:t>
            </w:r>
          </w:p>
        </w:tc>
      </w:tr>
      <w:tr w:rsidR="00493674" w:rsidRPr="00BB2920" w14:paraId="6366CA1F" w14:textId="77777777" w:rsidTr="00F560C6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CDBAF50" w14:textId="10BCBC4F" w:rsidR="00BB2920" w:rsidRPr="00BB2920" w:rsidRDefault="00BB2920" w:rsidP="00BB29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="009835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ay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E170F1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0 (13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B6C86F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0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341FF7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 (9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BB382D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1 (8 %)</w:t>
            </w:r>
          </w:p>
        </w:tc>
      </w:tr>
      <w:tr w:rsidR="00F560C6" w:rsidRPr="00BB2920" w14:paraId="42AC74C0" w14:textId="77777777" w:rsidTr="00F560C6">
        <w:tc>
          <w:tcPr>
            <w:tcW w:w="68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6268BDD4" w14:textId="0B195710" w:rsidR="006748B4" w:rsidRPr="00BB2920" w:rsidRDefault="006748B4" w:rsidP="00674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reement on statements about vac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74752DE" w14:textId="77777777" w:rsidR="006748B4" w:rsidRPr="00BB2920" w:rsidRDefault="006748B4" w:rsidP="00BB2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642FB38" w14:textId="77777777" w:rsidR="006748B4" w:rsidRPr="00BB2920" w:rsidRDefault="006748B4" w:rsidP="00BB2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3674" w:rsidRPr="00C22184" w14:paraId="3B4ED665" w14:textId="77777777" w:rsidTr="00F560C6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D728AB5" w14:textId="791F9386" w:rsidR="00C22184" w:rsidRPr="00C22184" w:rsidRDefault="006216F5" w:rsidP="009208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Protect </w:t>
            </w:r>
            <w:r w:rsidR="004936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y f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m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403346" w14:textId="77777777" w:rsidR="00C22184" w:rsidRPr="00C22184" w:rsidRDefault="00C22184" w:rsidP="00920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1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 (± 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FBBF06" w14:textId="77777777" w:rsidR="00C22184" w:rsidRPr="00C22184" w:rsidRDefault="00C22184" w:rsidP="00920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1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 (± 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DC24AC" w14:textId="77777777" w:rsidR="00C22184" w:rsidRPr="00C22184" w:rsidRDefault="00C22184" w:rsidP="00920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1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 (± 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7785A5" w14:textId="77777777" w:rsidR="00C22184" w:rsidRPr="00C22184" w:rsidRDefault="00C22184" w:rsidP="00920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1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 (± 0.95)</w:t>
            </w:r>
          </w:p>
        </w:tc>
      </w:tr>
      <w:tr w:rsidR="00493674" w:rsidRPr="00C22184" w14:paraId="7CC1C21E" w14:textId="77777777" w:rsidTr="00F560C6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A83B728" w14:textId="24418427" w:rsidR="00C22184" w:rsidRPr="00C22184" w:rsidRDefault="006216F5" w:rsidP="009208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End </w:t>
            </w:r>
            <w:r w:rsidR="004936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he pandem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166AE7" w14:textId="77777777" w:rsidR="00C22184" w:rsidRPr="00C22184" w:rsidRDefault="00C22184" w:rsidP="00920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1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 (± 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0FCC94" w14:textId="77777777" w:rsidR="00C22184" w:rsidRPr="00C22184" w:rsidRDefault="00C22184" w:rsidP="00920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1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 (± 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280723" w14:textId="77777777" w:rsidR="00C22184" w:rsidRPr="00C22184" w:rsidRDefault="00C22184" w:rsidP="00920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1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 (± 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A67420" w14:textId="77777777" w:rsidR="00C22184" w:rsidRPr="00C22184" w:rsidRDefault="00C22184" w:rsidP="00920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1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 (± 0.79)</w:t>
            </w:r>
          </w:p>
        </w:tc>
      </w:tr>
      <w:tr w:rsidR="00493674" w:rsidRPr="00C22184" w14:paraId="2F51D5BB" w14:textId="77777777" w:rsidTr="00F560C6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040F894" w14:textId="04BEE5D5" w:rsidR="00C22184" w:rsidRPr="00C22184" w:rsidRDefault="00493674" w:rsidP="009208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rmally get flu sh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8D0D06" w14:textId="77777777" w:rsidR="00C22184" w:rsidRPr="00C22184" w:rsidRDefault="00C22184" w:rsidP="00920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1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 (± 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396F0F" w14:textId="77777777" w:rsidR="00C22184" w:rsidRPr="00C22184" w:rsidRDefault="00C22184" w:rsidP="00920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1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 (± 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6637AF" w14:textId="77777777" w:rsidR="00C22184" w:rsidRPr="00C22184" w:rsidRDefault="00C22184" w:rsidP="00920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1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 (± 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733F58" w14:textId="77777777" w:rsidR="00C22184" w:rsidRPr="00C22184" w:rsidRDefault="00C22184" w:rsidP="00920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1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 (± 1.2)</w:t>
            </w:r>
          </w:p>
        </w:tc>
      </w:tr>
      <w:tr w:rsidR="00493674" w:rsidRPr="00C22184" w14:paraId="451B7917" w14:textId="77777777" w:rsidTr="00F560C6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1813AB3" w14:textId="68D761AC" w:rsidR="00C22184" w:rsidRPr="00C22184" w:rsidRDefault="006216F5" w:rsidP="009208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hort</w:t>
            </w:r>
            <w:r w:rsidR="004936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t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erm </w:t>
            </w:r>
            <w:r w:rsidR="004936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ide </w:t>
            </w:r>
            <w:r w:rsidR="004936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f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B5E815" w14:textId="77777777" w:rsidR="00C22184" w:rsidRPr="00C22184" w:rsidRDefault="00C22184" w:rsidP="00920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1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 (± 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951544" w14:textId="77777777" w:rsidR="00C22184" w:rsidRPr="00C22184" w:rsidRDefault="00C22184" w:rsidP="00920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1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 (± 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5DAEEA" w14:textId="77777777" w:rsidR="00C22184" w:rsidRPr="00C22184" w:rsidRDefault="00C22184" w:rsidP="00920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1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 (± 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0C1F5A" w14:textId="77777777" w:rsidR="00C22184" w:rsidRPr="00C22184" w:rsidRDefault="00C22184" w:rsidP="00920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1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 (± 0.87)</w:t>
            </w:r>
          </w:p>
        </w:tc>
      </w:tr>
      <w:tr w:rsidR="00493674" w:rsidRPr="00C22184" w14:paraId="1A5853BF" w14:textId="77777777" w:rsidTr="00F560C6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A014670" w14:textId="76DE3E33" w:rsidR="00C22184" w:rsidRPr="00C22184" w:rsidRDefault="006216F5" w:rsidP="009208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ng</w:t>
            </w:r>
            <w:r w:rsidR="004936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t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rm</w:t>
            </w:r>
            <w:r w:rsidR="004936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ide </w:t>
            </w:r>
            <w:r w:rsidR="004936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f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F823C9" w14:textId="77777777" w:rsidR="00C22184" w:rsidRPr="00C22184" w:rsidRDefault="00C22184" w:rsidP="00920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1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 (± 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819B7B" w14:textId="77777777" w:rsidR="00C22184" w:rsidRPr="00C22184" w:rsidRDefault="00C22184" w:rsidP="00920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1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 (± 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367FC5" w14:textId="77777777" w:rsidR="00C22184" w:rsidRPr="00C22184" w:rsidRDefault="00C22184" w:rsidP="00920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1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 (± 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D08A59" w14:textId="77777777" w:rsidR="00C22184" w:rsidRPr="00C22184" w:rsidRDefault="00C22184" w:rsidP="00920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1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 (± 0.91)</w:t>
            </w:r>
          </w:p>
        </w:tc>
      </w:tr>
      <w:tr w:rsidR="00493674" w:rsidRPr="00C22184" w14:paraId="490CFBAD" w14:textId="77777777" w:rsidTr="00F560C6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FD229AD" w14:textId="77777777" w:rsidR="00493674" w:rsidRDefault="00493674" w:rsidP="009208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Don’t trust due to </w:t>
            </w:r>
          </w:p>
          <w:p w14:paraId="499190F1" w14:textId="00B8E7CC" w:rsidR="00C22184" w:rsidRPr="00C22184" w:rsidRDefault="00493674" w:rsidP="009208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peed of develop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723D1F" w14:textId="77777777" w:rsidR="00C22184" w:rsidRPr="00C22184" w:rsidRDefault="00C22184" w:rsidP="00920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1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 (± 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9FCAB7" w14:textId="77777777" w:rsidR="00C22184" w:rsidRPr="00C22184" w:rsidRDefault="00C22184" w:rsidP="00920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1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 (± 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30C372" w14:textId="77777777" w:rsidR="00C22184" w:rsidRPr="00C22184" w:rsidRDefault="00C22184" w:rsidP="00920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1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 (± 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C6B4A6" w14:textId="77777777" w:rsidR="00C22184" w:rsidRPr="00C22184" w:rsidRDefault="00C22184" w:rsidP="00920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1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 (± 0.94)</w:t>
            </w:r>
          </w:p>
        </w:tc>
      </w:tr>
      <w:tr w:rsidR="00493674" w:rsidRPr="00C22184" w14:paraId="7288C2F5" w14:textId="77777777" w:rsidTr="00F560C6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21FFE9B" w14:textId="55D56D50" w:rsidR="00C22184" w:rsidRPr="00C22184" w:rsidRDefault="00493674" w:rsidP="009208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enefits outweigh ris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774338" w14:textId="77777777" w:rsidR="00C22184" w:rsidRPr="00C22184" w:rsidRDefault="00C22184" w:rsidP="00920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1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 (± 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5A9D0D" w14:textId="77777777" w:rsidR="00C22184" w:rsidRPr="00C22184" w:rsidRDefault="00C22184" w:rsidP="00920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1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 (± 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47D02A" w14:textId="77777777" w:rsidR="00C22184" w:rsidRPr="00C22184" w:rsidRDefault="00C22184" w:rsidP="00920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1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 (± 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09D04B" w14:textId="77777777" w:rsidR="00C22184" w:rsidRPr="00C22184" w:rsidRDefault="00C22184" w:rsidP="00920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1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 (± 0.92)</w:t>
            </w:r>
          </w:p>
        </w:tc>
      </w:tr>
      <w:tr w:rsidR="00493674" w:rsidRPr="00C22184" w14:paraId="3F1660E9" w14:textId="77777777" w:rsidTr="00F560C6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3AC18A2" w14:textId="51F14A96" w:rsidR="00493674" w:rsidRPr="00C22184" w:rsidRDefault="00493674" w:rsidP="009208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fluence of family/frie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39BA6B" w14:textId="77777777" w:rsidR="00C22184" w:rsidRPr="00C22184" w:rsidRDefault="00C22184" w:rsidP="00920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1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 (± 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B18438" w14:textId="77777777" w:rsidR="00C22184" w:rsidRPr="00C22184" w:rsidRDefault="00C22184" w:rsidP="00920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1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 (± 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2A412B" w14:textId="77777777" w:rsidR="00C22184" w:rsidRPr="00C22184" w:rsidRDefault="00C22184" w:rsidP="00920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1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 (± 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12ECE2" w14:textId="77777777" w:rsidR="00C22184" w:rsidRPr="00C22184" w:rsidRDefault="00C22184" w:rsidP="00920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1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 (± 0.90)</w:t>
            </w:r>
          </w:p>
        </w:tc>
      </w:tr>
      <w:tr w:rsidR="00493674" w:rsidRPr="00C22184" w14:paraId="3CD6838D" w14:textId="77777777" w:rsidTr="00F560C6">
        <w:tc>
          <w:tcPr>
            <w:tcW w:w="396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8909712" w14:textId="79586A3D" w:rsidR="00493674" w:rsidRPr="00C22184" w:rsidRDefault="00493674" w:rsidP="0049367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fluence of health profess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0071DE" w14:textId="77777777" w:rsidR="00C22184" w:rsidRPr="00C22184" w:rsidRDefault="00C22184" w:rsidP="00920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1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 (± 0.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1D33CE" w14:textId="77777777" w:rsidR="00C22184" w:rsidRPr="00C22184" w:rsidRDefault="00C22184" w:rsidP="00920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1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 (± 0.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593DBB" w14:textId="77777777" w:rsidR="00C22184" w:rsidRPr="00C22184" w:rsidRDefault="00C22184" w:rsidP="00920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1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 (± 0.7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A1E4E1" w14:textId="77777777" w:rsidR="00C22184" w:rsidRPr="00C22184" w:rsidRDefault="00C22184" w:rsidP="009208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21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 (± 1.0)</w:t>
            </w:r>
          </w:p>
        </w:tc>
      </w:tr>
      <w:tr w:rsidR="00493674" w:rsidRPr="00BB2920" w14:paraId="0A9351D8" w14:textId="77777777" w:rsidTr="00F560C6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6D07C8AF" w14:textId="49753886" w:rsidR="00BB2920" w:rsidRPr="00BB2920" w:rsidRDefault="00BB2920" w:rsidP="00BB29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EAAC0BB" w14:textId="21CE05F0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7B0BA25" w14:textId="6B9DDA56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1E21314" w14:textId="42A5BF04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902C6D9" w14:textId="4A6C953A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93674" w:rsidRPr="00BB2920" w14:paraId="74750FB2" w14:textId="77777777" w:rsidTr="00F560C6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50B78B3B" w14:textId="77C682DA" w:rsidR="00BB2920" w:rsidRPr="00BB2920" w:rsidRDefault="00BB2920" w:rsidP="00BB29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C654661" w14:textId="77777777" w:rsidR="00BB2920" w:rsidRPr="00BB2920" w:rsidRDefault="00BB2920" w:rsidP="00BB29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449B8F3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B492794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08048C9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3674" w:rsidRPr="00BB2920" w14:paraId="0552F1E2" w14:textId="77777777" w:rsidTr="00F560C6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49E82736" w14:textId="31064E50" w:rsidR="00BB2920" w:rsidRPr="00BB2920" w:rsidRDefault="00BB2920" w:rsidP="00BB29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A350CB8" w14:textId="583E41B1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035E156" w14:textId="5F6C4920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E1268B2" w14:textId="5A35DD01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347674E" w14:textId="1596EE04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93674" w:rsidRPr="00BB2920" w14:paraId="2CF182D8" w14:textId="77777777" w:rsidTr="00F560C6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5A1616B5" w14:textId="676B00CF" w:rsidR="00BB2920" w:rsidRPr="00BB2920" w:rsidRDefault="00BB2920" w:rsidP="00BB29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C721305" w14:textId="77777777" w:rsidR="00BB2920" w:rsidRPr="00BB2920" w:rsidRDefault="00BB2920" w:rsidP="00BB29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F50648E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A2E8F34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7387BC8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3674" w:rsidRPr="00BB2920" w14:paraId="6B10606D" w14:textId="77777777" w:rsidTr="00F560C6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4835747B" w14:textId="59F72089" w:rsidR="00BB2920" w:rsidRPr="00BB2920" w:rsidRDefault="00BB2920" w:rsidP="00BB29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5C26E9F" w14:textId="75CFAE2B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F1A9EBB" w14:textId="674FA73D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B484506" w14:textId="330F26C8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E8CCFE5" w14:textId="0F0AF96B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93674" w:rsidRPr="00BB2920" w14:paraId="1A20C660" w14:textId="77777777" w:rsidTr="00F560C6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6E502670" w14:textId="3B598DC0" w:rsidR="00BB2920" w:rsidRPr="00BB2920" w:rsidRDefault="00BB2920" w:rsidP="00BB29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3DF85CF" w14:textId="77777777" w:rsidR="00BB2920" w:rsidRPr="00BB2920" w:rsidRDefault="00BB2920" w:rsidP="00BB29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11D1811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430EAB0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3A849B6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3674" w:rsidRPr="00BB2920" w14:paraId="532985BA" w14:textId="77777777" w:rsidTr="00F560C6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76672311" w14:textId="78A820ED" w:rsidR="00BB2920" w:rsidRPr="00BB2920" w:rsidRDefault="00BB2920" w:rsidP="00BB29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DB94D57" w14:textId="5399827E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8D900B5" w14:textId="337CBE33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7FD1491" w14:textId="0DD806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30ADF6A" w14:textId="759FC86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93674" w:rsidRPr="00BB2920" w14:paraId="487567A5" w14:textId="77777777" w:rsidTr="00F560C6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7AFC0E74" w14:textId="432FFF0E" w:rsidR="00BB2920" w:rsidRPr="00BB2920" w:rsidRDefault="00BB2920" w:rsidP="00BB29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2C37FD6" w14:textId="77777777" w:rsidR="00BB2920" w:rsidRPr="00BB2920" w:rsidRDefault="00BB2920" w:rsidP="00BB29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10C0CC9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6533EE8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2A1137D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3674" w:rsidRPr="00BB2920" w14:paraId="787C29E8" w14:textId="77777777" w:rsidTr="00F560C6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5B15F87C" w14:textId="65041949" w:rsidR="00BB2920" w:rsidRPr="00BB2920" w:rsidRDefault="00BB2920" w:rsidP="00BB29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4EA9B30" w14:textId="4397FF5E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7508116" w14:textId="09F62938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675248D" w14:textId="169C6C5F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707FCDB" w14:textId="2358896A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93674" w:rsidRPr="00BB2920" w14:paraId="4C2CB7EC" w14:textId="77777777" w:rsidTr="00F560C6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4E60AD01" w14:textId="392C9191" w:rsidR="00BB2920" w:rsidRPr="00BB2920" w:rsidRDefault="00BB2920" w:rsidP="00BB29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DD9E5CA" w14:textId="77777777" w:rsidR="00BB2920" w:rsidRPr="00BB2920" w:rsidRDefault="00BB2920" w:rsidP="00BB29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B515BD6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B3CF87B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D157B6C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B408C3E" w14:textId="27F6A5A8" w:rsidR="00BB2920" w:rsidRDefault="00BB2920"/>
    <w:tbl>
      <w:tblPr>
        <w:tblW w:w="10223" w:type="dxa"/>
        <w:tblInd w:w="-709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39"/>
        <w:gridCol w:w="1938"/>
        <w:gridCol w:w="1938"/>
        <w:gridCol w:w="1604"/>
        <w:gridCol w:w="1604"/>
      </w:tblGrid>
      <w:tr w:rsidR="0098352F" w:rsidRPr="00BB2920" w14:paraId="5C4F7657" w14:textId="77777777" w:rsidTr="00F560C6">
        <w:trPr>
          <w:tblHeader/>
        </w:trPr>
        <w:tc>
          <w:tcPr>
            <w:tcW w:w="313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176FF331" w14:textId="77777777" w:rsidR="0098352F" w:rsidRDefault="0098352F" w:rsidP="00BB29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CD165E9" w14:textId="77777777" w:rsidR="0098352F" w:rsidRPr="00BB2920" w:rsidRDefault="0098352F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83F5D95" w14:textId="3ABB1C1F" w:rsidR="0098352F" w:rsidRPr="00BB2920" w:rsidRDefault="0098352F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lusters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1F5F0F9" w14:textId="77777777" w:rsidR="0098352F" w:rsidRPr="00BB2920" w:rsidRDefault="0098352F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32A641D" w14:textId="77777777" w:rsidR="0098352F" w:rsidRPr="00BB2920" w:rsidRDefault="0098352F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B2920" w:rsidRPr="00BB2920" w14:paraId="3C43D16C" w14:textId="77777777" w:rsidTr="00F560C6">
        <w:trPr>
          <w:tblHeader/>
        </w:trPr>
        <w:tc>
          <w:tcPr>
            <w:tcW w:w="313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F40F557" w14:textId="673F3168" w:rsidR="00BB2920" w:rsidRPr="00BB2920" w:rsidRDefault="00C22184" w:rsidP="00BB29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10D2E9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  <w:r w:rsidRPr="00BB29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(N=2099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781959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</w:t>
            </w:r>
            <w:r w:rsidRPr="00BB29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(N=1652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7149F7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</w:t>
            </w:r>
            <w:r w:rsidRPr="00BB29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(N=747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2F7261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verall</w:t>
            </w:r>
            <w:r w:rsidRPr="00BB29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(N=4498)</w:t>
            </w:r>
          </w:p>
        </w:tc>
      </w:tr>
      <w:tr w:rsidR="00DF52E4" w:rsidRPr="002C2788" w14:paraId="0A7F4380" w14:textId="77777777" w:rsidTr="00F560C6">
        <w:trPr>
          <w:tblHeader/>
        </w:trPr>
        <w:tc>
          <w:tcPr>
            <w:tcW w:w="10223" w:type="dxa"/>
            <w:gridSpan w:val="5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11191675" w14:textId="021F9386" w:rsidR="00DF52E4" w:rsidRPr="00BB2920" w:rsidRDefault="00DF52E4" w:rsidP="00DF52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C278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ffective and clarify of public messaging Q9 and Q10</w:t>
            </w:r>
          </w:p>
        </w:tc>
      </w:tr>
      <w:tr w:rsidR="00BB2920" w:rsidRPr="00BB2920" w14:paraId="0329D829" w14:textId="77777777" w:rsidTr="00F560C6"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0C60271" w14:textId="76E65EB6" w:rsidR="00BB2920" w:rsidRPr="00BB2920" w:rsidRDefault="00493674" w:rsidP="00BB29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cial distancing effectiv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58533D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 (± 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7E08C1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 (± 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22936E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 (± 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7EA918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 (± 0.78)</w:t>
            </w:r>
          </w:p>
        </w:tc>
      </w:tr>
      <w:tr w:rsidR="00BB2920" w:rsidRPr="00BB2920" w14:paraId="388274B2" w14:textId="77777777" w:rsidTr="00F560C6"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7565995" w14:textId="18420679" w:rsidR="00BB2920" w:rsidRPr="00BB2920" w:rsidRDefault="00493674" w:rsidP="00BB29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ce cover effectiv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B7AE47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 (± 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A5C206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 (± 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1106B1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 (± 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3A9C13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 (± 0.99)</w:t>
            </w:r>
          </w:p>
        </w:tc>
      </w:tr>
      <w:tr w:rsidR="00BB2920" w:rsidRPr="00BB2920" w14:paraId="23973677" w14:textId="77777777" w:rsidTr="00F560C6"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FC3AACD" w14:textId="43DEE970" w:rsidR="00BB2920" w:rsidRPr="00BB2920" w:rsidRDefault="00493674" w:rsidP="00BB29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voiding public spaces effectiv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7C6805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 (± 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AF50E0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 (± 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BE58AC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 (± 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5C9A45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 (± 0.78)</w:t>
            </w:r>
          </w:p>
        </w:tc>
      </w:tr>
      <w:tr w:rsidR="00BB2920" w:rsidRPr="00BB2920" w14:paraId="773A799E" w14:textId="77777777" w:rsidTr="00F560C6"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B112E32" w14:textId="49DEE627" w:rsidR="00BB2920" w:rsidRPr="00BB2920" w:rsidRDefault="00493674" w:rsidP="00BB29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ying home when sick effectiv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26327E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 (± 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6BEF35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 (± 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C47927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 (± 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68B027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 (± 0.61)</w:t>
            </w:r>
          </w:p>
        </w:tc>
      </w:tr>
      <w:tr w:rsidR="00BB2920" w:rsidRPr="00BB2920" w14:paraId="75B5927C" w14:textId="77777777" w:rsidTr="00F560C6"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9589E1C" w14:textId="387CB168" w:rsidR="00BB2920" w:rsidRPr="00BB2920" w:rsidRDefault="00493674" w:rsidP="00BB29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cial distancing messag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B64773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 (± 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DFF838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 (± 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42567B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 (± 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FC9A3C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 (± 1.0)</w:t>
            </w:r>
          </w:p>
        </w:tc>
      </w:tr>
      <w:tr w:rsidR="00BB2920" w:rsidRPr="00BB2920" w14:paraId="2530464F" w14:textId="77777777" w:rsidTr="00F560C6"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1C1A312" w14:textId="0DAC586D" w:rsidR="00BB2920" w:rsidRPr="00BB2920" w:rsidRDefault="00493674" w:rsidP="00BB29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ce cover messag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99D0DE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 (± 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EE9AA3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 (± 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AF055A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 (± 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6D38FF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 (± 0.98)</w:t>
            </w:r>
          </w:p>
        </w:tc>
      </w:tr>
      <w:tr w:rsidR="00BB2920" w:rsidRPr="00BB2920" w14:paraId="64DC15BA" w14:textId="77777777" w:rsidTr="00F560C6"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8061CF7" w14:textId="23760D05" w:rsidR="00BB2920" w:rsidRPr="00BB2920" w:rsidRDefault="00493674" w:rsidP="00BB29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voiding public spaces messag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920886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 (± 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5DB985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 (± 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A31009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 (± 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AB189D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 (± 1.0)</w:t>
            </w:r>
          </w:p>
        </w:tc>
      </w:tr>
      <w:tr w:rsidR="00BB2920" w:rsidRPr="00BB2920" w14:paraId="147FEFA3" w14:textId="77777777" w:rsidTr="00F560C6">
        <w:tc>
          <w:tcPr>
            <w:tcW w:w="3139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A3A607A" w14:textId="6BD7FBC1" w:rsidR="00BB2920" w:rsidRPr="00BB2920" w:rsidRDefault="00493674" w:rsidP="00BB29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ying home when sick messagin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941557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 (± 0.9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038F76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 (± 0.8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A36812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 (± 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DC824F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 (± 0.99)</w:t>
            </w:r>
          </w:p>
        </w:tc>
      </w:tr>
      <w:tr w:rsidR="0098352F" w:rsidRPr="00BB2920" w14:paraId="067800BC" w14:textId="77777777" w:rsidTr="00F560C6">
        <w:tc>
          <w:tcPr>
            <w:tcW w:w="1022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6C7CAFFA" w14:textId="77777777" w:rsidR="0098352F" w:rsidRPr="00DF52E4" w:rsidRDefault="0098352F" w:rsidP="009835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8352F" w:rsidRPr="00BB2920" w14:paraId="321BC8E3" w14:textId="77777777" w:rsidTr="00F560C6">
        <w:tc>
          <w:tcPr>
            <w:tcW w:w="1022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1D827DAB" w14:textId="37DC6F04" w:rsidR="0098352F" w:rsidRPr="00BB2920" w:rsidRDefault="0098352F" w:rsidP="009835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52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Reason for not following public health recommendations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</w:t>
            </w:r>
            <w:r w:rsidRPr="00DF52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Q1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BB2920" w:rsidRPr="00BB2920" w14:paraId="1E161A3A" w14:textId="77777777" w:rsidTr="00F560C6">
        <w:tc>
          <w:tcPr>
            <w:tcW w:w="3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B18F904" w14:textId="16B43805" w:rsidR="00BB2920" w:rsidRPr="00BB2920" w:rsidRDefault="00493674" w:rsidP="00BB29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go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15B5CA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1 (± 0.2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EBEE15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9 (± 0.1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198475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8 (± 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FB3466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3 (± 0.20)</w:t>
            </w:r>
          </w:p>
        </w:tc>
      </w:tr>
      <w:tr w:rsidR="00BB2920" w:rsidRPr="00BB2920" w14:paraId="54231941" w14:textId="77777777" w:rsidTr="00F560C6"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0F8EF92" w14:textId="4427AFCF" w:rsidR="00BB2920" w:rsidRPr="00BB2920" w:rsidRDefault="00493674" w:rsidP="00BB29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o burdens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0B9F55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 (± 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EC8447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 (± 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9B7023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8 (± 0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29A81C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1 (± 0.17)</w:t>
            </w:r>
          </w:p>
        </w:tc>
      </w:tr>
      <w:tr w:rsidR="00BB2920" w:rsidRPr="00BB2920" w14:paraId="314DAB01" w14:textId="77777777" w:rsidTr="00F560C6"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18CBFB5" w14:textId="16D90E9D" w:rsidR="00BB2920" w:rsidRPr="00BB2920" w:rsidRDefault="00493674" w:rsidP="00BB29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important for my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A36E93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8 (± 0.0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D5E5DA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2 (± 0.0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DFBE21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 (± 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8DBB0D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9 (± 0.17)</w:t>
            </w:r>
          </w:p>
        </w:tc>
      </w:tr>
      <w:tr w:rsidR="00BB2920" w:rsidRPr="00BB2920" w14:paraId="03FBE111" w14:textId="77777777" w:rsidTr="00F560C6"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BA61192" w14:textId="498C2420" w:rsidR="00BB2920" w:rsidRPr="00BB2920" w:rsidRDefault="00493674" w:rsidP="00BB29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important for health of friends/fam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FCB719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48 (± 0.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09289B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61 (± 0.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6772CA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 (± 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AB76DE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 (± 0.14)</w:t>
            </w:r>
          </w:p>
        </w:tc>
      </w:tr>
      <w:tr w:rsidR="00BB2920" w:rsidRPr="00BB2920" w14:paraId="2126D820" w14:textId="77777777" w:rsidTr="00F560C6"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0F6086A" w14:textId="43CF9EF7" w:rsidR="00BB2920" w:rsidRPr="00BB2920" w:rsidRDefault="00493674" w:rsidP="00BB29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ommendations do not 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ADB00A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4 (± 0.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4727E8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6 (± 0.0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D2B291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 (± 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1942DC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4 (± 0.26)</w:t>
            </w:r>
          </w:p>
        </w:tc>
      </w:tr>
      <w:tr w:rsidR="00BB2920" w:rsidRPr="00BB2920" w14:paraId="02DA4348" w14:textId="77777777" w:rsidTr="00F560C6"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A3E142C" w14:textId="76317462" w:rsidR="00BB2920" w:rsidRPr="00BB2920" w:rsidRDefault="00493674" w:rsidP="00BB29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s around me do not follow th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98BFF0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 (± 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083FDF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 (± 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86EDC8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8 (± 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5CEC19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 (± 0.15)</w:t>
            </w:r>
          </w:p>
        </w:tc>
      </w:tr>
      <w:tr w:rsidR="00BB2920" w:rsidRPr="00BB2920" w14:paraId="23B769FB" w14:textId="77777777" w:rsidTr="00F560C6">
        <w:tc>
          <w:tcPr>
            <w:tcW w:w="313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A53C1D4" w14:textId="66985B36" w:rsidR="00BB2920" w:rsidRPr="00BB2920" w:rsidRDefault="00493674" w:rsidP="00BB29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reas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3F9CFC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3 (± 0.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765E83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 (± 0.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146C28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 (± 0.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860696" w14:textId="77777777" w:rsidR="00BB2920" w:rsidRPr="00BB2920" w:rsidRDefault="00BB2920" w:rsidP="00BB2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29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4 (± 0.23)</w:t>
            </w:r>
          </w:p>
        </w:tc>
      </w:tr>
    </w:tbl>
    <w:p w14:paraId="3F39EA58" w14:textId="5AFD02AC" w:rsidR="00032A6E" w:rsidRDefault="00032A6E"/>
    <w:p w14:paraId="375C6CFB" w14:textId="77777777" w:rsidR="00032A6E" w:rsidRDefault="00032A6E">
      <w:r>
        <w:br w:type="page"/>
      </w:r>
    </w:p>
    <w:p w14:paraId="22F2E30C" w14:textId="77777777" w:rsidR="00BB2920" w:rsidRDefault="00BB2920"/>
    <w:tbl>
      <w:tblPr>
        <w:tblW w:w="0" w:type="auto"/>
        <w:tblInd w:w="-709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21"/>
        <w:gridCol w:w="1537"/>
        <w:gridCol w:w="1537"/>
        <w:gridCol w:w="1537"/>
        <w:gridCol w:w="1537"/>
      </w:tblGrid>
      <w:tr w:rsidR="0098352F" w:rsidRPr="00FA0600" w14:paraId="20C13357" w14:textId="77777777" w:rsidTr="00F560C6">
        <w:trPr>
          <w:tblHeader/>
        </w:trPr>
        <w:tc>
          <w:tcPr>
            <w:tcW w:w="412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21519A75" w14:textId="77777777" w:rsidR="0098352F" w:rsidRDefault="0098352F" w:rsidP="00FA06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29F3300" w14:textId="77777777" w:rsidR="0098352F" w:rsidRPr="00FA0600" w:rsidRDefault="0098352F" w:rsidP="00FA06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0745F31" w14:textId="168C51C2" w:rsidR="0098352F" w:rsidRPr="00FA0600" w:rsidRDefault="0098352F" w:rsidP="00FA06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luster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B74AC9F" w14:textId="77777777" w:rsidR="0098352F" w:rsidRPr="00FA0600" w:rsidRDefault="0098352F" w:rsidP="00FA06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60F3716" w14:textId="77777777" w:rsidR="0098352F" w:rsidRPr="00FA0600" w:rsidRDefault="0098352F" w:rsidP="00FA06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A0600" w:rsidRPr="00FA0600" w14:paraId="5A398EF6" w14:textId="77777777" w:rsidTr="00F560C6">
        <w:trPr>
          <w:tblHeader/>
        </w:trPr>
        <w:tc>
          <w:tcPr>
            <w:tcW w:w="412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24F1A40" w14:textId="7C248043" w:rsidR="00FA0600" w:rsidRPr="00FA0600" w:rsidRDefault="0098352F" w:rsidP="00FA06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Q3-7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AEC7E4" w14:textId="77777777" w:rsidR="00FA0600" w:rsidRPr="00FA0600" w:rsidRDefault="00FA0600" w:rsidP="00FA06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A060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  <w:r w:rsidRPr="00FA060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(N=2099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3749F9" w14:textId="77777777" w:rsidR="00FA0600" w:rsidRPr="00FA0600" w:rsidRDefault="00FA0600" w:rsidP="00FA06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A060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</w:t>
            </w:r>
            <w:r w:rsidRPr="00FA060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(N=1652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1DC59F" w14:textId="77777777" w:rsidR="00FA0600" w:rsidRPr="00FA0600" w:rsidRDefault="00FA0600" w:rsidP="00FA06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A060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</w:t>
            </w:r>
            <w:r w:rsidRPr="00FA060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(N=747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3361BD" w14:textId="77777777" w:rsidR="00FA0600" w:rsidRPr="00FA0600" w:rsidRDefault="00FA0600" w:rsidP="00FA06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A060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verall</w:t>
            </w:r>
            <w:r w:rsidRPr="00FA060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(N=4498)</w:t>
            </w:r>
          </w:p>
        </w:tc>
      </w:tr>
      <w:tr w:rsidR="00FA0600" w:rsidRPr="00FA0600" w14:paraId="242C864A" w14:textId="77777777" w:rsidTr="00F560C6"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D2E6495" w14:textId="2EB0EDB8" w:rsidR="00FA0600" w:rsidRPr="00F560C6" w:rsidRDefault="00493674" w:rsidP="00FA06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60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cern for own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D59394" w14:textId="77777777" w:rsidR="00FA0600" w:rsidRPr="00FA0600" w:rsidRDefault="00FA0600" w:rsidP="00FA06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06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 (± 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8B5A86" w14:textId="77777777" w:rsidR="00FA0600" w:rsidRPr="00FA0600" w:rsidRDefault="00FA0600" w:rsidP="00FA06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06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 (± 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1CA4A4" w14:textId="77777777" w:rsidR="00FA0600" w:rsidRPr="00FA0600" w:rsidRDefault="00FA0600" w:rsidP="00FA06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06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 (± 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E4F8E1" w14:textId="77777777" w:rsidR="00FA0600" w:rsidRPr="00FA0600" w:rsidRDefault="00FA0600" w:rsidP="00FA06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06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 (± 0.91)</w:t>
            </w:r>
          </w:p>
        </w:tc>
      </w:tr>
      <w:tr w:rsidR="00FA0600" w:rsidRPr="00FA0600" w14:paraId="14AE4EF4" w14:textId="77777777" w:rsidTr="00F560C6"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B288159" w14:textId="0A2FCE6F" w:rsidR="00FA0600" w:rsidRPr="00F560C6" w:rsidRDefault="00493674" w:rsidP="00FA06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60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cern for family/frie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F72393" w14:textId="77777777" w:rsidR="00FA0600" w:rsidRPr="00FA0600" w:rsidRDefault="00FA0600" w:rsidP="00FA06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06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 (± 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1C9BFE" w14:textId="77777777" w:rsidR="00FA0600" w:rsidRPr="00FA0600" w:rsidRDefault="00FA0600" w:rsidP="00FA06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06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 (± 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990DBB" w14:textId="77777777" w:rsidR="00FA0600" w:rsidRPr="00FA0600" w:rsidRDefault="00FA0600" w:rsidP="00FA06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06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 (± 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B08A16" w14:textId="77777777" w:rsidR="00FA0600" w:rsidRPr="00FA0600" w:rsidRDefault="00FA0600" w:rsidP="00FA06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06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 (± 0.91)</w:t>
            </w:r>
          </w:p>
        </w:tc>
      </w:tr>
      <w:tr w:rsidR="00FA0600" w:rsidRPr="00FA0600" w14:paraId="05916ACC" w14:textId="77777777" w:rsidTr="00F560C6"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E179BC3" w14:textId="313460A2" w:rsidR="00FA0600" w:rsidRPr="00F560C6" w:rsidRDefault="00493674" w:rsidP="00FA06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60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sted positive for COV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BF7FB9" w14:textId="77777777" w:rsidR="00FA0600" w:rsidRPr="00FA0600" w:rsidRDefault="00FA0600" w:rsidP="00FA06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06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 (± 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93CE06" w14:textId="77777777" w:rsidR="00FA0600" w:rsidRPr="00FA0600" w:rsidRDefault="00FA0600" w:rsidP="00FA06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06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 (± 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5392A5" w14:textId="77777777" w:rsidR="00FA0600" w:rsidRPr="00FA0600" w:rsidRDefault="00FA0600" w:rsidP="00FA06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06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 (± 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2DB54F" w14:textId="77777777" w:rsidR="00FA0600" w:rsidRPr="00FA0600" w:rsidRDefault="00FA0600" w:rsidP="00FA06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06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 (± 0.16)</w:t>
            </w:r>
          </w:p>
        </w:tc>
      </w:tr>
      <w:tr w:rsidR="00FA0600" w:rsidRPr="00FA0600" w14:paraId="12B090B2" w14:textId="77777777" w:rsidTr="00F560C6"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6BAD872" w14:textId="054E75B2" w:rsidR="00FA0600" w:rsidRPr="00F560C6" w:rsidRDefault="00493674" w:rsidP="00FA06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60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ow someone who tested positive for COV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0E5A11" w14:textId="77777777" w:rsidR="00FA0600" w:rsidRPr="00FA0600" w:rsidRDefault="00FA0600" w:rsidP="00FA06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06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 (± 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A2110B" w14:textId="77777777" w:rsidR="00FA0600" w:rsidRPr="00FA0600" w:rsidRDefault="00FA0600" w:rsidP="00FA06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06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 (± 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74CF27" w14:textId="77777777" w:rsidR="00FA0600" w:rsidRPr="00FA0600" w:rsidRDefault="00FA0600" w:rsidP="00FA06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06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 (± 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3BE443" w14:textId="77777777" w:rsidR="00FA0600" w:rsidRPr="00FA0600" w:rsidRDefault="00FA0600" w:rsidP="00FA06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06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 (± 0.46)</w:t>
            </w:r>
          </w:p>
        </w:tc>
      </w:tr>
      <w:tr w:rsidR="00FA0600" w:rsidRPr="00FA0600" w14:paraId="0CE8D358" w14:textId="77777777" w:rsidTr="00F560C6"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AABB28A" w14:textId="3DFE6267" w:rsidR="00FA0600" w:rsidRPr="00F560C6" w:rsidRDefault="00493674" w:rsidP="00FA06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60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ow no one who tested positive for COV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ED229D" w14:textId="77777777" w:rsidR="00FA0600" w:rsidRPr="00FA0600" w:rsidRDefault="00FA0600" w:rsidP="00FA06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06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 (± 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55A9A3" w14:textId="77777777" w:rsidR="00FA0600" w:rsidRPr="00FA0600" w:rsidRDefault="00FA0600" w:rsidP="00FA06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06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 (± 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59D2CB" w14:textId="77777777" w:rsidR="00FA0600" w:rsidRPr="00FA0600" w:rsidRDefault="00FA0600" w:rsidP="00FA06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06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 (± 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F883E5" w14:textId="77777777" w:rsidR="00FA0600" w:rsidRPr="00FA0600" w:rsidRDefault="00FA0600" w:rsidP="00FA06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06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 (± 0.47)</w:t>
            </w:r>
          </w:p>
        </w:tc>
      </w:tr>
      <w:tr w:rsidR="00FA0600" w:rsidRPr="00FA0600" w14:paraId="4A15DEB5" w14:textId="77777777" w:rsidTr="00F560C6"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B0080B4" w14:textId="3E094684" w:rsidR="00FA0600" w:rsidRPr="00F560C6" w:rsidRDefault="00493674" w:rsidP="00FA06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60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ve with high-risk indiv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5659E6" w14:textId="77777777" w:rsidR="00FA0600" w:rsidRPr="00FA0600" w:rsidRDefault="00FA0600" w:rsidP="00FA06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06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 (± 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C3A499" w14:textId="77777777" w:rsidR="00FA0600" w:rsidRPr="00FA0600" w:rsidRDefault="00FA0600" w:rsidP="00FA06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06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 (± 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8E4577" w14:textId="77777777" w:rsidR="00FA0600" w:rsidRPr="00FA0600" w:rsidRDefault="00FA0600" w:rsidP="00FA06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06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 (± 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0BD5CC" w14:textId="77777777" w:rsidR="00FA0600" w:rsidRPr="00FA0600" w:rsidRDefault="00FA0600" w:rsidP="00FA06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06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 (± 0.49)</w:t>
            </w:r>
          </w:p>
        </w:tc>
      </w:tr>
      <w:tr w:rsidR="00FA0600" w:rsidRPr="00FA0600" w14:paraId="2EEE6095" w14:textId="77777777" w:rsidTr="00F560C6">
        <w:tc>
          <w:tcPr>
            <w:tcW w:w="412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40D994D" w14:textId="2A77724F" w:rsidR="00FA0600" w:rsidRPr="00F560C6" w:rsidRDefault="00493674" w:rsidP="00FA06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560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  <w:r w:rsidR="00FA0600" w:rsidRPr="00F560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eract</w:t>
            </w:r>
            <w:r w:rsidRPr="00F560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ons outside househ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BEE6C1" w14:textId="77777777" w:rsidR="00FA0600" w:rsidRPr="00FA0600" w:rsidRDefault="00FA0600" w:rsidP="00FA06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06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 (± 1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A75467" w14:textId="77777777" w:rsidR="00FA0600" w:rsidRPr="00FA0600" w:rsidRDefault="00FA0600" w:rsidP="00FA06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06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 (± 1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5DC889" w14:textId="77777777" w:rsidR="00FA0600" w:rsidRPr="00FA0600" w:rsidRDefault="00FA0600" w:rsidP="00FA06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06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 (± 1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E316CB" w14:textId="77777777" w:rsidR="00FA0600" w:rsidRPr="00FA0600" w:rsidRDefault="00FA0600" w:rsidP="00FA06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A06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 (± 1.5)</w:t>
            </w:r>
          </w:p>
        </w:tc>
      </w:tr>
    </w:tbl>
    <w:p w14:paraId="4F10D520" w14:textId="77777777" w:rsidR="00C22184" w:rsidRDefault="00C22184"/>
    <w:sectPr w:rsidR="00C221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920"/>
    <w:rsid w:val="00032A6E"/>
    <w:rsid w:val="002C2788"/>
    <w:rsid w:val="00493674"/>
    <w:rsid w:val="004D1610"/>
    <w:rsid w:val="006216F5"/>
    <w:rsid w:val="006748B4"/>
    <w:rsid w:val="00896DB3"/>
    <w:rsid w:val="0098352F"/>
    <w:rsid w:val="00BB2920"/>
    <w:rsid w:val="00C22184"/>
    <w:rsid w:val="00DF52E4"/>
    <w:rsid w:val="00F35592"/>
    <w:rsid w:val="00F560C6"/>
    <w:rsid w:val="00FA0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B9634F"/>
  <w15:chartTrackingRefBased/>
  <w15:docId w15:val="{5D216B7A-EC29-4195-B362-24BF0D322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atlabel">
    <w:name w:val="stratlabel"/>
    <w:basedOn w:val="DefaultParagraphFont"/>
    <w:rsid w:val="00BB2920"/>
  </w:style>
  <w:style w:type="character" w:customStyle="1" w:styleId="stratn">
    <w:name w:val="stratn"/>
    <w:basedOn w:val="DefaultParagraphFont"/>
    <w:rsid w:val="00BB2920"/>
  </w:style>
  <w:style w:type="character" w:customStyle="1" w:styleId="varlabel">
    <w:name w:val="varlabel"/>
    <w:basedOn w:val="DefaultParagraphFont"/>
    <w:rsid w:val="00BB29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9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1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3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4439B6-2C5B-45AF-A0D2-8F2D8147F6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533</Words>
  <Characters>303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id</dc:creator>
  <cp:keywords/>
  <dc:description/>
  <cp:lastModifiedBy>Jamie L Benham</cp:lastModifiedBy>
  <cp:revision>6</cp:revision>
  <dcterms:created xsi:type="dcterms:W3CDTF">2021-10-07T20:44:00Z</dcterms:created>
  <dcterms:modified xsi:type="dcterms:W3CDTF">2021-10-07T21:07:00Z</dcterms:modified>
</cp:coreProperties>
</file>